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659E" w:rsidRDefault="00B7580E" w:rsidP="00B7580E">
      <w:pPr>
        <w:pStyle w:val="PlainText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File 1: </w:t>
      </w:r>
      <w:proofErr w:type="spellStart"/>
      <w:r w:rsidRPr="00B7580E">
        <w:rPr>
          <w:rFonts w:ascii="Times New Roman" w:hAnsi="Times New Roman" w:cs="Times New Roman"/>
          <w:b/>
          <w:sz w:val="20"/>
          <w:szCs w:val="20"/>
        </w:rPr>
        <w:t>Pairwise</w:t>
      </w:r>
      <w:proofErr w:type="spellEnd"/>
      <w:r w:rsidRPr="00B7580E">
        <w:rPr>
          <w:rFonts w:ascii="Times New Roman" w:hAnsi="Times New Roman" w:cs="Times New Roman"/>
          <w:b/>
          <w:sz w:val="20"/>
          <w:szCs w:val="20"/>
        </w:rPr>
        <w:t xml:space="preserve"> Sequence Alignment of Wild Lon Protease of </w:t>
      </w:r>
      <w:r w:rsidRPr="00B7580E">
        <w:rPr>
          <w:rFonts w:ascii="Times New Roman" w:hAnsi="Times New Roman" w:cs="Times New Roman"/>
          <w:b/>
          <w:i/>
          <w:sz w:val="20"/>
          <w:szCs w:val="20"/>
        </w:rPr>
        <w:t>E.coli</w:t>
      </w:r>
      <w:r w:rsidRPr="00B7580E">
        <w:rPr>
          <w:rFonts w:ascii="Times New Roman" w:hAnsi="Times New Roman" w:cs="Times New Roman"/>
          <w:b/>
          <w:sz w:val="20"/>
          <w:szCs w:val="20"/>
        </w:rPr>
        <w:t xml:space="preserve"> O157:H7 strain (Pathogenic) and </w:t>
      </w:r>
      <w:r w:rsidRPr="00B7580E">
        <w:rPr>
          <w:rFonts w:ascii="Times New Roman" w:hAnsi="Times New Roman" w:cs="Times New Roman"/>
          <w:b/>
          <w:i/>
          <w:sz w:val="20"/>
          <w:szCs w:val="20"/>
        </w:rPr>
        <w:t>E.coli</w:t>
      </w:r>
      <w:r w:rsidRPr="00B7580E">
        <w:rPr>
          <w:rFonts w:ascii="Times New Roman" w:hAnsi="Times New Roman" w:cs="Times New Roman"/>
          <w:b/>
          <w:sz w:val="20"/>
          <w:szCs w:val="20"/>
        </w:rPr>
        <w:t xml:space="preserve"> K-12 strain (Non-pathogenic)</w:t>
      </w:r>
    </w:p>
    <w:p w:rsidR="00B7580E" w:rsidRPr="00B7580E" w:rsidRDefault="00B7580E" w:rsidP="00B7580E">
      <w:pPr>
        <w:pStyle w:val="PlainText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[The catalytic dyad residue Serine679 and Lysine722 are marked in red colour]</w:t>
      </w:r>
    </w:p>
    <w:p w:rsidR="00C0659E" w:rsidRDefault="00C0659E" w:rsidP="0067129B">
      <w:pPr>
        <w:pStyle w:val="PlainText"/>
        <w:rPr>
          <w:rFonts w:ascii="Courier New" w:hAnsi="Courier New" w:cs="Courier New"/>
          <w:sz w:val="16"/>
          <w:szCs w:val="16"/>
        </w:rPr>
      </w:pPr>
    </w:p>
    <w:p w:rsidR="00B7580E" w:rsidRDefault="00B7580E" w:rsidP="0067129B">
      <w:pPr>
        <w:pStyle w:val="PlainText"/>
        <w:rPr>
          <w:rFonts w:ascii="Courier New" w:hAnsi="Courier New" w:cs="Courier New"/>
          <w:sz w:val="16"/>
          <w:szCs w:val="16"/>
        </w:rPr>
      </w:pPr>
    </w:p>
    <w:p w:rsidR="00B7580E" w:rsidRPr="00445F53" w:rsidRDefault="00B7580E" w:rsidP="0067129B">
      <w:pPr>
        <w:pStyle w:val="PlainText"/>
        <w:rPr>
          <w:rFonts w:ascii="Courier New" w:hAnsi="Courier New" w:cs="Courier New"/>
          <w:sz w:val="16"/>
          <w:szCs w:val="16"/>
        </w:rPr>
      </w:pPr>
    </w:p>
    <w:p w:rsidR="00C0659E" w:rsidRPr="00445F53" w:rsidRDefault="00574F25" w:rsidP="00445F53">
      <w:pPr>
        <w:pStyle w:val="PlainText"/>
        <w:rPr>
          <w:rFonts w:ascii="Courier New" w:hAnsi="Courier New" w:cs="Courier New"/>
          <w:sz w:val="16"/>
          <w:szCs w:val="16"/>
        </w:rPr>
      </w:pPr>
      <w:proofErr w:type="gramStart"/>
      <w:r w:rsidRPr="00445F53">
        <w:rPr>
          <w:rFonts w:ascii="Courier New" w:hAnsi="Courier New" w:cs="Courier New"/>
          <w:sz w:val="16"/>
          <w:szCs w:val="16"/>
        </w:rPr>
        <w:t>tr|A0A152UUM3|A0A152UUM3_ECO57</w:t>
      </w:r>
      <w:proofErr w:type="gramEnd"/>
      <w:r w:rsidRPr="00445F53">
        <w:rPr>
          <w:rFonts w:ascii="Courier New" w:hAnsi="Courier New" w:cs="Courier New"/>
          <w:sz w:val="16"/>
          <w:szCs w:val="16"/>
        </w:rPr>
        <w:t xml:space="preserve">      MNPERSERIEIPVLPLRDVVVYPHMVIPL</w:t>
      </w:r>
      <w:r w:rsidR="00445F53">
        <w:rPr>
          <w:rFonts w:ascii="Courier New" w:hAnsi="Courier New" w:cs="Courier New"/>
          <w:sz w:val="16"/>
          <w:szCs w:val="16"/>
        </w:rPr>
        <w:t>FVGREKSIRCLEAAMDHDKKIMLVAQKEAST</w:t>
      </w:r>
    </w:p>
    <w:p w:rsidR="00C0659E" w:rsidRPr="00445F53" w:rsidRDefault="00574F25" w:rsidP="00445F53">
      <w:pPr>
        <w:pStyle w:val="PlainText"/>
        <w:rPr>
          <w:rFonts w:ascii="Courier New" w:hAnsi="Courier New" w:cs="Courier New"/>
          <w:sz w:val="16"/>
          <w:szCs w:val="16"/>
        </w:rPr>
      </w:pPr>
      <w:proofErr w:type="gramStart"/>
      <w:r w:rsidRPr="00445F53">
        <w:rPr>
          <w:rFonts w:ascii="Courier New" w:hAnsi="Courier New" w:cs="Courier New"/>
          <w:sz w:val="16"/>
          <w:szCs w:val="16"/>
        </w:rPr>
        <w:t>sp|P0A9M0|LON_ECOLI</w:t>
      </w:r>
      <w:proofErr w:type="gramEnd"/>
      <w:r w:rsidRPr="00445F53">
        <w:rPr>
          <w:rFonts w:ascii="Courier New" w:hAnsi="Courier New" w:cs="Courier New"/>
          <w:sz w:val="16"/>
          <w:szCs w:val="16"/>
        </w:rPr>
        <w:t xml:space="preserve">                 MNPERSERIEIPVLPLRDVVVYPHMVIPL</w:t>
      </w:r>
      <w:r w:rsidR="00445F53">
        <w:rPr>
          <w:rFonts w:ascii="Courier New" w:hAnsi="Courier New" w:cs="Courier New"/>
          <w:sz w:val="16"/>
          <w:szCs w:val="16"/>
        </w:rPr>
        <w:t>FVGREKSIRCLEAAMDHDKKIMLVAQKEAST</w:t>
      </w:r>
    </w:p>
    <w:p w:rsidR="00C0659E" w:rsidRPr="00445F53" w:rsidRDefault="00574F25" w:rsidP="00445F53">
      <w:pPr>
        <w:pStyle w:val="PlainText"/>
        <w:rPr>
          <w:rFonts w:ascii="Courier New" w:hAnsi="Courier New" w:cs="Courier New"/>
          <w:sz w:val="16"/>
          <w:szCs w:val="16"/>
        </w:rPr>
      </w:pPr>
      <w:r w:rsidRPr="00445F53">
        <w:rPr>
          <w:rFonts w:ascii="Courier New" w:hAnsi="Courier New" w:cs="Courier New"/>
          <w:sz w:val="16"/>
          <w:szCs w:val="16"/>
        </w:rPr>
        <w:t xml:space="preserve">                                    ************************************************************</w:t>
      </w:r>
    </w:p>
    <w:p w:rsidR="00C0659E" w:rsidRPr="00445F53" w:rsidRDefault="00C0659E" w:rsidP="0067129B">
      <w:pPr>
        <w:pStyle w:val="PlainText"/>
        <w:rPr>
          <w:rFonts w:ascii="Courier New" w:hAnsi="Courier New" w:cs="Courier New"/>
          <w:sz w:val="16"/>
          <w:szCs w:val="16"/>
        </w:rPr>
      </w:pPr>
    </w:p>
    <w:p w:rsidR="00C0659E" w:rsidRPr="00445F53" w:rsidRDefault="00574F25" w:rsidP="0067129B">
      <w:pPr>
        <w:pStyle w:val="PlainText"/>
        <w:rPr>
          <w:rFonts w:ascii="Courier New" w:hAnsi="Courier New" w:cs="Courier New"/>
          <w:sz w:val="16"/>
          <w:szCs w:val="16"/>
        </w:rPr>
      </w:pPr>
      <w:proofErr w:type="gramStart"/>
      <w:r w:rsidRPr="00445F53">
        <w:rPr>
          <w:rFonts w:ascii="Courier New" w:hAnsi="Courier New" w:cs="Courier New"/>
          <w:sz w:val="16"/>
          <w:szCs w:val="16"/>
        </w:rPr>
        <w:t>tr|A0A152UUM3|A0A152UUM3_ECO57</w:t>
      </w:r>
      <w:proofErr w:type="gramEnd"/>
      <w:r w:rsidRPr="00445F53">
        <w:rPr>
          <w:rFonts w:ascii="Courier New" w:hAnsi="Courier New" w:cs="Courier New"/>
          <w:sz w:val="16"/>
          <w:szCs w:val="16"/>
        </w:rPr>
        <w:t xml:space="preserve">      DEPGVNDLFTVGTVASILQMLKLPDGTVK</w:t>
      </w:r>
      <w:r w:rsidR="00445F53">
        <w:rPr>
          <w:rFonts w:ascii="Courier New" w:hAnsi="Courier New" w:cs="Courier New"/>
          <w:sz w:val="16"/>
          <w:szCs w:val="16"/>
        </w:rPr>
        <w:t>VLVEGLQRARISALSDNGEHFSAKAEYLESP</w:t>
      </w:r>
    </w:p>
    <w:p w:rsidR="00C0659E" w:rsidRPr="00445F53" w:rsidRDefault="00574F25" w:rsidP="0067129B">
      <w:pPr>
        <w:pStyle w:val="PlainText"/>
        <w:rPr>
          <w:rFonts w:ascii="Courier New" w:hAnsi="Courier New" w:cs="Courier New"/>
          <w:sz w:val="16"/>
          <w:szCs w:val="16"/>
        </w:rPr>
      </w:pPr>
      <w:proofErr w:type="gramStart"/>
      <w:r w:rsidRPr="00445F53">
        <w:rPr>
          <w:rFonts w:ascii="Courier New" w:hAnsi="Courier New" w:cs="Courier New"/>
          <w:sz w:val="16"/>
          <w:szCs w:val="16"/>
        </w:rPr>
        <w:t>sp|P0A9M0|LON_ECOLI</w:t>
      </w:r>
      <w:proofErr w:type="gramEnd"/>
      <w:r w:rsidRPr="00445F53">
        <w:rPr>
          <w:rFonts w:ascii="Courier New" w:hAnsi="Courier New" w:cs="Courier New"/>
          <w:sz w:val="16"/>
          <w:szCs w:val="16"/>
        </w:rPr>
        <w:t xml:space="preserve">                 DEPGVNDLFTVGTVASILQMLKLPDGTVKV</w:t>
      </w:r>
      <w:r w:rsidR="00445F53">
        <w:rPr>
          <w:rFonts w:ascii="Courier New" w:hAnsi="Courier New" w:cs="Courier New"/>
          <w:sz w:val="16"/>
          <w:szCs w:val="16"/>
        </w:rPr>
        <w:t>LVEGLQRARISALSDNGEHFSAKAEYLESP</w:t>
      </w:r>
    </w:p>
    <w:p w:rsidR="00C0659E" w:rsidRPr="00445F53" w:rsidRDefault="00574F25" w:rsidP="0067129B">
      <w:pPr>
        <w:pStyle w:val="PlainText"/>
        <w:rPr>
          <w:rFonts w:ascii="Courier New" w:hAnsi="Courier New" w:cs="Courier New"/>
          <w:sz w:val="16"/>
          <w:szCs w:val="16"/>
        </w:rPr>
      </w:pPr>
      <w:r w:rsidRPr="00445F53">
        <w:rPr>
          <w:rFonts w:ascii="Courier New" w:hAnsi="Courier New" w:cs="Courier New"/>
          <w:sz w:val="16"/>
          <w:szCs w:val="16"/>
        </w:rPr>
        <w:t xml:space="preserve">                                    ************************************************************</w:t>
      </w:r>
    </w:p>
    <w:p w:rsidR="00C0659E" w:rsidRPr="00445F53" w:rsidRDefault="00C0659E" w:rsidP="0067129B">
      <w:pPr>
        <w:pStyle w:val="PlainText"/>
        <w:rPr>
          <w:rFonts w:ascii="Courier New" w:hAnsi="Courier New" w:cs="Courier New"/>
          <w:sz w:val="16"/>
          <w:szCs w:val="16"/>
        </w:rPr>
      </w:pPr>
    </w:p>
    <w:p w:rsidR="00C0659E" w:rsidRPr="00445F53" w:rsidRDefault="00574F25" w:rsidP="0067129B">
      <w:pPr>
        <w:pStyle w:val="PlainText"/>
        <w:rPr>
          <w:rFonts w:ascii="Courier New" w:hAnsi="Courier New" w:cs="Courier New"/>
          <w:sz w:val="16"/>
          <w:szCs w:val="16"/>
        </w:rPr>
      </w:pPr>
      <w:proofErr w:type="gramStart"/>
      <w:r w:rsidRPr="00445F53">
        <w:rPr>
          <w:rFonts w:ascii="Courier New" w:hAnsi="Courier New" w:cs="Courier New"/>
          <w:sz w:val="16"/>
          <w:szCs w:val="16"/>
        </w:rPr>
        <w:t>tr|A0A152UUM3|A0A152UUM3_ECO57</w:t>
      </w:r>
      <w:proofErr w:type="gramEnd"/>
      <w:r w:rsidRPr="00445F53">
        <w:rPr>
          <w:rFonts w:ascii="Courier New" w:hAnsi="Courier New" w:cs="Courier New"/>
          <w:sz w:val="16"/>
          <w:szCs w:val="16"/>
        </w:rPr>
        <w:t xml:space="preserve">      TIDEREQEVLVRTAISQFEGYIKLNKKIP</w:t>
      </w:r>
      <w:r w:rsidR="00445F53">
        <w:rPr>
          <w:rFonts w:ascii="Courier New" w:hAnsi="Courier New" w:cs="Courier New"/>
          <w:sz w:val="16"/>
          <w:szCs w:val="16"/>
        </w:rPr>
        <w:t>PEVLTSLNSIDDPARLADTIAAHMPLKLADK</w:t>
      </w:r>
    </w:p>
    <w:p w:rsidR="00C0659E" w:rsidRPr="00445F53" w:rsidRDefault="00574F25" w:rsidP="0067129B">
      <w:pPr>
        <w:pStyle w:val="PlainText"/>
        <w:rPr>
          <w:rFonts w:ascii="Courier New" w:hAnsi="Courier New" w:cs="Courier New"/>
          <w:sz w:val="16"/>
          <w:szCs w:val="16"/>
        </w:rPr>
      </w:pPr>
      <w:proofErr w:type="gramStart"/>
      <w:r w:rsidRPr="00445F53">
        <w:rPr>
          <w:rFonts w:ascii="Courier New" w:hAnsi="Courier New" w:cs="Courier New"/>
          <w:sz w:val="16"/>
          <w:szCs w:val="16"/>
        </w:rPr>
        <w:t>sp|P0A9M0|LON_ECOLI</w:t>
      </w:r>
      <w:proofErr w:type="gramEnd"/>
      <w:r w:rsidRPr="00445F53">
        <w:rPr>
          <w:rFonts w:ascii="Courier New" w:hAnsi="Courier New" w:cs="Courier New"/>
          <w:sz w:val="16"/>
          <w:szCs w:val="16"/>
        </w:rPr>
        <w:t xml:space="preserve">                 TIDEREQEVLVRTAISQFEGYIKLNKKIP</w:t>
      </w:r>
      <w:r w:rsidR="00445F53">
        <w:rPr>
          <w:rFonts w:ascii="Courier New" w:hAnsi="Courier New" w:cs="Courier New"/>
          <w:sz w:val="16"/>
          <w:szCs w:val="16"/>
        </w:rPr>
        <w:t>PEVLTSLNSIDDPARLADTIAAHMPLKLADK</w:t>
      </w:r>
    </w:p>
    <w:p w:rsidR="00C0659E" w:rsidRPr="00445F53" w:rsidRDefault="00574F25" w:rsidP="0067129B">
      <w:pPr>
        <w:pStyle w:val="PlainText"/>
        <w:rPr>
          <w:rFonts w:ascii="Courier New" w:hAnsi="Courier New" w:cs="Courier New"/>
          <w:sz w:val="16"/>
          <w:szCs w:val="16"/>
        </w:rPr>
      </w:pPr>
      <w:r w:rsidRPr="00445F53">
        <w:rPr>
          <w:rFonts w:ascii="Courier New" w:hAnsi="Courier New" w:cs="Courier New"/>
          <w:sz w:val="16"/>
          <w:szCs w:val="16"/>
        </w:rPr>
        <w:t xml:space="preserve">                                    ************************************************************</w:t>
      </w:r>
    </w:p>
    <w:p w:rsidR="00C0659E" w:rsidRPr="00445F53" w:rsidRDefault="00C0659E" w:rsidP="0067129B">
      <w:pPr>
        <w:pStyle w:val="PlainText"/>
        <w:rPr>
          <w:rFonts w:ascii="Courier New" w:hAnsi="Courier New" w:cs="Courier New"/>
          <w:sz w:val="16"/>
          <w:szCs w:val="16"/>
        </w:rPr>
      </w:pPr>
    </w:p>
    <w:p w:rsidR="00C0659E" w:rsidRPr="00445F53" w:rsidRDefault="00574F25" w:rsidP="0067129B">
      <w:pPr>
        <w:pStyle w:val="PlainText"/>
        <w:rPr>
          <w:rFonts w:ascii="Courier New" w:hAnsi="Courier New" w:cs="Courier New"/>
          <w:sz w:val="16"/>
          <w:szCs w:val="16"/>
        </w:rPr>
      </w:pPr>
      <w:proofErr w:type="gramStart"/>
      <w:r w:rsidRPr="00445F53">
        <w:rPr>
          <w:rFonts w:ascii="Courier New" w:hAnsi="Courier New" w:cs="Courier New"/>
          <w:sz w:val="16"/>
          <w:szCs w:val="16"/>
        </w:rPr>
        <w:t>tr|A0A152UUM3|A0A152UUM3_ECO57</w:t>
      </w:r>
      <w:proofErr w:type="gramEnd"/>
      <w:r w:rsidRPr="00445F53">
        <w:rPr>
          <w:rFonts w:ascii="Courier New" w:hAnsi="Courier New" w:cs="Courier New"/>
          <w:sz w:val="16"/>
          <w:szCs w:val="16"/>
        </w:rPr>
        <w:t xml:space="preserve">      QSVLEMSDVNERLEYLMAMMESEIDLLQVEKRIRNRVKKQMEK</w:t>
      </w:r>
      <w:r w:rsidR="00445F53">
        <w:rPr>
          <w:rFonts w:ascii="Courier New" w:hAnsi="Courier New" w:cs="Courier New"/>
          <w:sz w:val="16"/>
          <w:szCs w:val="16"/>
        </w:rPr>
        <w:t>SQREYYLNEQMKAIQKE</w:t>
      </w:r>
    </w:p>
    <w:p w:rsidR="00C0659E" w:rsidRPr="00445F53" w:rsidRDefault="00574F25" w:rsidP="0067129B">
      <w:pPr>
        <w:pStyle w:val="PlainText"/>
        <w:rPr>
          <w:rFonts w:ascii="Courier New" w:hAnsi="Courier New" w:cs="Courier New"/>
          <w:sz w:val="16"/>
          <w:szCs w:val="16"/>
        </w:rPr>
      </w:pPr>
      <w:proofErr w:type="gramStart"/>
      <w:r w:rsidRPr="00445F53">
        <w:rPr>
          <w:rFonts w:ascii="Courier New" w:hAnsi="Courier New" w:cs="Courier New"/>
          <w:sz w:val="16"/>
          <w:szCs w:val="16"/>
        </w:rPr>
        <w:t>sp|P0A9M0|LON_ECOLI</w:t>
      </w:r>
      <w:proofErr w:type="gramEnd"/>
      <w:r w:rsidRPr="00445F53">
        <w:rPr>
          <w:rFonts w:ascii="Courier New" w:hAnsi="Courier New" w:cs="Courier New"/>
          <w:sz w:val="16"/>
          <w:szCs w:val="16"/>
        </w:rPr>
        <w:t xml:space="preserve">                 QSVLEMSDVNERLEYLMAMMESEIDLLQV</w:t>
      </w:r>
      <w:r w:rsidR="00445F53">
        <w:rPr>
          <w:rFonts w:ascii="Courier New" w:hAnsi="Courier New" w:cs="Courier New"/>
          <w:sz w:val="16"/>
          <w:szCs w:val="16"/>
        </w:rPr>
        <w:t>EKRIRNRVKKQMEKSQREYYLNEQMKAIQKE</w:t>
      </w:r>
    </w:p>
    <w:p w:rsidR="00C0659E" w:rsidRPr="00445F53" w:rsidRDefault="00574F25" w:rsidP="0067129B">
      <w:pPr>
        <w:pStyle w:val="PlainText"/>
        <w:rPr>
          <w:rFonts w:ascii="Courier New" w:hAnsi="Courier New" w:cs="Courier New"/>
          <w:sz w:val="16"/>
          <w:szCs w:val="16"/>
        </w:rPr>
      </w:pPr>
      <w:r w:rsidRPr="00445F53">
        <w:rPr>
          <w:rFonts w:ascii="Courier New" w:hAnsi="Courier New" w:cs="Courier New"/>
          <w:sz w:val="16"/>
          <w:szCs w:val="16"/>
        </w:rPr>
        <w:t xml:space="preserve">                                    ************************************************************</w:t>
      </w:r>
    </w:p>
    <w:p w:rsidR="00C0659E" w:rsidRPr="00445F53" w:rsidRDefault="00C0659E" w:rsidP="0067129B">
      <w:pPr>
        <w:pStyle w:val="PlainText"/>
        <w:rPr>
          <w:rFonts w:ascii="Courier New" w:hAnsi="Courier New" w:cs="Courier New"/>
          <w:sz w:val="16"/>
          <w:szCs w:val="16"/>
        </w:rPr>
      </w:pPr>
    </w:p>
    <w:p w:rsidR="00C0659E" w:rsidRPr="00445F53" w:rsidRDefault="00574F25" w:rsidP="0067129B">
      <w:pPr>
        <w:pStyle w:val="PlainText"/>
        <w:rPr>
          <w:rFonts w:ascii="Courier New" w:hAnsi="Courier New" w:cs="Courier New"/>
          <w:sz w:val="16"/>
          <w:szCs w:val="16"/>
        </w:rPr>
      </w:pPr>
      <w:proofErr w:type="gramStart"/>
      <w:r w:rsidRPr="00445F53">
        <w:rPr>
          <w:rFonts w:ascii="Courier New" w:hAnsi="Courier New" w:cs="Courier New"/>
          <w:sz w:val="16"/>
          <w:szCs w:val="16"/>
        </w:rPr>
        <w:t>tr|A0A152UUM3|A0A152UUM3_ECO57</w:t>
      </w:r>
      <w:proofErr w:type="gramEnd"/>
      <w:r w:rsidRPr="00445F53">
        <w:rPr>
          <w:rFonts w:ascii="Courier New" w:hAnsi="Courier New" w:cs="Courier New"/>
          <w:sz w:val="16"/>
          <w:szCs w:val="16"/>
        </w:rPr>
        <w:t xml:space="preserve">      LGEMDDAPDENEALKRKIDAAKMPKEAKE</w:t>
      </w:r>
      <w:r w:rsidR="00445F53">
        <w:rPr>
          <w:rFonts w:ascii="Courier New" w:hAnsi="Courier New" w:cs="Courier New"/>
          <w:sz w:val="16"/>
          <w:szCs w:val="16"/>
        </w:rPr>
        <w:t>KAEAELQKLKMMSPMSAEATVVRGYIDWMVQ</w:t>
      </w:r>
    </w:p>
    <w:p w:rsidR="00C0659E" w:rsidRPr="00445F53" w:rsidRDefault="00574F25" w:rsidP="0067129B">
      <w:pPr>
        <w:pStyle w:val="PlainText"/>
        <w:rPr>
          <w:rFonts w:ascii="Courier New" w:hAnsi="Courier New" w:cs="Courier New"/>
          <w:sz w:val="16"/>
          <w:szCs w:val="16"/>
        </w:rPr>
      </w:pPr>
      <w:proofErr w:type="gramStart"/>
      <w:r w:rsidRPr="00445F53">
        <w:rPr>
          <w:rFonts w:ascii="Courier New" w:hAnsi="Courier New" w:cs="Courier New"/>
          <w:sz w:val="16"/>
          <w:szCs w:val="16"/>
        </w:rPr>
        <w:t>sp|P0A9M0|LON_ECOLI</w:t>
      </w:r>
      <w:proofErr w:type="gramEnd"/>
      <w:r w:rsidRPr="00445F53">
        <w:rPr>
          <w:rFonts w:ascii="Courier New" w:hAnsi="Courier New" w:cs="Courier New"/>
          <w:sz w:val="16"/>
          <w:szCs w:val="16"/>
        </w:rPr>
        <w:t xml:space="preserve">                 LGEMDDAPDENEALKRKIDAAKMPKEAKE</w:t>
      </w:r>
      <w:r w:rsidR="00445F53">
        <w:rPr>
          <w:rFonts w:ascii="Courier New" w:hAnsi="Courier New" w:cs="Courier New"/>
          <w:sz w:val="16"/>
          <w:szCs w:val="16"/>
        </w:rPr>
        <w:t>KAEAELQKLKMMSPMSAEATVVRGYIDWMVQ</w:t>
      </w:r>
    </w:p>
    <w:p w:rsidR="00C0659E" w:rsidRPr="00445F53" w:rsidRDefault="00574F25" w:rsidP="0067129B">
      <w:pPr>
        <w:pStyle w:val="PlainText"/>
        <w:rPr>
          <w:rFonts w:ascii="Courier New" w:hAnsi="Courier New" w:cs="Courier New"/>
          <w:sz w:val="16"/>
          <w:szCs w:val="16"/>
        </w:rPr>
      </w:pPr>
      <w:r w:rsidRPr="00445F53">
        <w:rPr>
          <w:rFonts w:ascii="Courier New" w:hAnsi="Courier New" w:cs="Courier New"/>
          <w:sz w:val="16"/>
          <w:szCs w:val="16"/>
        </w:rPr>
        <w:t xml:space="preserve">                                    ************************************************************</w:t>
      </w:r>
    </w:p>
    <w:p w:rsidR="00C0659E" w:rsidRPr="00445F53" w:rsidRDefault="00C0659E" w:rsidP="0067129B">
      <w:pPr>
        <w:pStyle w:val="PlainText"/>
        <w:rPr>
          <w:rFonts w:ascii="Courier New" w:hAnsi="Courier New" w:cs="Courier New"/>
          <w:sz w:val="16"/>
          <w:szCs w:val="16"/>
        </w:rPr>
      </w:pPr>
    </w:p>
    <w:p w:rsidR="00C0659E" w:rsidRPr="00445F53" w:rsidRDefault="00574F25" w:rsidP="0067129B">
      <w:pPr>
        <w:pStyle w:val="PlainText"/>
        <w:rPr>
          <w:rFonts w:ascii="Courier New" w:hAnsi="Courier New" w:cs="Courier New"/>
          <w:sz w:val="16"/>
          <w:szCs w:val="16"/>
        </w:rPr>
      </w:pPr>
      <w:proofErr w:type="gramStart"/>
      <w:r w:rsidRPr="00445F53">
        <w:rPr>
          <w:rFonts w:ascii="Courier New" w:hAnsi="Courier New" w:cs="Courier New"/>
          <w:sz w:val="16"/>
          <w:szCs w:val="16"/>
        </w:rPr>
        <w:t>tr|A0A152UUM3|A0A152UUM3_ECO57</w:t>
      </w:r>
      <w:proofErr w:type="gramEnd"/>
      <w:r w:rsidRPr="00445F53">
        <w:rPr>
          <w:rFonts w:ascii="Courier New" w:hAnsi="Courier New" w:cs="Courier New"/>
          <w:sz w:val="16"/>
          <w:szCs w:val="16"/>
        </w:rPr>
        <w:t xml:space="preserve">      VPWNARSKVKKDLRQAQEILNTDHYGLER</w:t>
      </w:r>
      <w:r w:rsidR="00445F53">
        <w:rPr>
          <w:rFonts w:ascii="Courier New" w:hAnsi="Courier New" w:cs="Courier New"/>
          <w:sz w:val="16"/>
          <w:szCs w:val="16"/>
        </w:rPr>
        <w:t>VKDRILEYLAVQSRVNKIKGPILCLVGPPGV</w:t>
      </w:r>
    </w:p>
    <w:p w:rsidR="00C0659E" w:rsidRPr="00445F53" w:rsidRDefault="00574F25" w:rsidP="0067129B">
      <w:pPr>
        <w:pStyle w:val="PlainText"/>
        <w:rPr>
          <w:rFonts w:ascii="Courier New" w:hAnsi="Courier New" w:cs="Courier New"/>
          <w:sz w:val="16"/>
          <w:szCs w:val="16"/>
        </w:rPr>
      </w:pPr>
      <w:proofErr w:type="gramStart"/>
      <w:r w:rsidRPr="00445F53">
        <w:rPr>
          <w:rFonts w:ascii="Courier New" w:hAnsi="Courier New" w:cs="Courier New"/>
          <w:sz w:val="16"/>
          <w:szCs w:val="16"/>
        </w:rPr>
        <w:t>sp|P0A9M0|LON_ECOLI</w:t>
      </w:r>
      <w:proofErr w:type="gramEnd"/>
      <w:r w:rsidRPr="00445F53">
        <w:rPr>
          <w:rFonts w:ascii="Courier New" w:hAnsi="Courier New" w:cs="Courier New"/>
          <w:sz w:val="16"/>
          <w:szCs w:val="16"/>
        </w:rPr>
        <w:t xml:space="preserve">                 VPWNARSKVKKDLRQAQEILDTDHYGLER</w:t>
      </w:r>
      <w:r w:rsidR="00445F53">
        <w:rPr>
          <w:rFonts w:ascii="Courier New" w:hAnsi="Courier New" w:cs="Courier New"/>
          <w:sz w:val="16"/>
          <w:szCs w:val="16"/>
        </w:rPr>
        <w:t>VKDRILEYLAVQSRVNKIKGPILCLVGPPGV</w:t>
      </w:r>
    </w:p>
    <w:p w:rsidR="00C0659E" w:rsidRPr="00445F53" w:rsidRDefault="00574F25" w:rsidP="0067129B">
      <w:pPr>
        <w:pStyle w:val="PlainText"/>
        <w:rPr>
          <w:rFonts w:ascii="Courier New" w:hAnsi="Courier New" w:cs="Courier New"/>
          <w:sz w:val="16"/>
          <w:szCs w:val="16"/>
        </w:rPr>
      </w:pPr>
      <w:r w:rsidRPr="00445F53">
        <w:rPr>
          <w:rFonts w:ascii="Courier New" w:hAnsi="Courier New" w:cs="Courier New"/>
          <w:sz w:val="16"/>
          <w:szCs w:val="16"/>
        </w:rPr>
        <w:t xml:space="preserve">                                    ********************:***************************************</w:t>
      </w:r>
    </w:p>
    <w:p w:rsidR="00C0659E" w:rsidRPr="00445F53" w:rsidRDefault="00C0659E" w:rsidP="0067129B">
      <w:pPr>
        <w:pStyle w:val="PlainText"/>
        <w:rPr>
          <w:rFonts w:ascii="Courier New" w:hAnsi="Courier New" w:cs="Courier New"/>
          <w:sz w:val="16"/>
          <w:szCs w:val="16"/>
        </w:rPr>
      </w:pPr>
    </w:p>
    <w:p w:rsidR="00C0659E" w:rsidRPr="00445F53" w:rsidRDefault="00574F25" w:rsidP="0067129B">
      <w:pPr>
        <w:pStyle w:val="PlainText"/>
        <w:rPr>
          <w:rFonts w:ascii="Courier New" w:hAnsi="Courier New" w:cs="Courier New"/>
          <w:sz w:val="16"/>
          <w:szCs w:val="16"/>
        </w:rPr>
      </w:pPr>
      <w:proofErr w:type="gramStart"/>
      <w:r w:rsidRPr="00445F53">
        <w:rPr>
          <w:rFonts w:ascii="Courier New" w:hAnsi="Courier New" w:cs="Courier New"/>
          <w:sz w:val="16"/>
          <w:szCs w:val="16"/>
        </w:rPr>
        <w:t>tr|A0A152UUM3|A0A152UUM3_ECO57</w:t>
      </w:r>
      <w:proofErr w:type="gramEnd"/>
      <w:r w:rsidRPr="00445F53">
        <w:rPr>
          <w:rFonts w:ascii="Courier New" w:hAnsi="Courier New" w:cs="Courier New"/>
          <w:sz w:val="16"/>
          <w:szCs w:val="16"/>
        </w:rPr>
        <w:t xml:space="preserve">      GKTSLGQSIAKATGRKYVRMALGGVRDEA</w:t>
      </w:r>
      <w:r w:rsidR="00445F53">
        <w:rPr>
          <w:rFonts w:ascii="Courier New" w:hAnsi="Courier New" w:cs="Courier New"/>
          <w:sz w:val="16"/>
          <w:szCs w:val="16"/>
        </w:rPr>
        <w:t>EIRGHRRTYIGSMPGKLIQKMAKVGVKNPLF</w:t>
      </w:r>
    </w:p>
    <w:p w:rsidR="00C0659E" w:rsidRPr="00445F53" w:rsidRDefault="00574F25" w:rsidP="0067129B">
      <w:pPr>
        <w:pStyle w:val="PlainText"/>
        <w:rPr>
          <w:rFonts w:ascii="Courier New" w:hAnsi="Courier New" w:cs="Courier New"/>
          <w:sz w:val="16"/>
          <w:szCs w:val="16"/>
        </w:rPr>
      </w:pPr>
      <w:proofErr w:type="gramStart"/>
      <w:r w:rsidRPr="00445F53">
        <w:rPr>
          <w:rFonts w:ascii="Courier New" w:hAnsi="Courier New" w:cs="Courier New"/>
          <w:sz w:val="16"/>
          <w:szCs w:val="16"/>
        </w:rPr>
        <w:t>sp|P0A9M0|LON_ECOLI</w:t>
      </w:r>
      <w:proofErr w:type="gramEnd"/>
      <w:r w:rsidRPr="00445F53">
        <w:rPr>
          <w:rFonts w:ascii="Courier New" w:hAnsi="Courier New" w:cs="Courier New"/>
          <w:sz w:val="16"/>
          <w:szCs w:val="16"/>
        </w:rPr>
        <w:t xml:space="preserve">                 GKTSLGQSIAKATGRKYVRMALGGVRDEA</w:t>
      </w:r>
      <w:r w:rsidR="00445F53">
        <w:rPr>
          <w:rFonts w:ascii="Courier New" w:hAnsi="Courier New" w:cs="Courier New"/>
          <w:sz w:val="16"/>
          <w:szCs w:val="16"/>
        </w:rPr>
        <w:t>EIRGHRRTYIGSMPGKLIQKMAKVGVKNPLF</w:t>
      </w:r>
    </w:p>
    <w:p w:rsidR="00C0659E" w:rsidRPr="00445F53" w:rsidRDefault="00574F25" w:rsidP="0067129B">
      <w:pPr>
        <w:pStyle w:val="PlainText"/>
        <w:rPr>
          <w:rFonts w:ascii="Courier New" w:hAnsi="Courier New" w:cs="Courier New"/>
          <w:sz w:val="16"/>
          <w:szCs w:val="16"/>
        </w:rPr>
      </w:pPr>
      <w:r w:rsidRPr="00445F53">
        <w:rPr>
          <w:rFonts w:ascii="Courier New" w:hAnsi="Courier New" w:cs="Courier New"/>
          <w:sz w:val="16"/>
          <w:szCs w:val="16"/>
        </w:rPr>
        <w:t xml:space="preserve">                                    ************************************************************</w:t>
      </w:r>
    </w:p>
    <w:p w:rsidR="00C0659E" w:rsidRPr="00445F53" w:rsidRDefault="00C0659E" w:rsidP="0067129B">
      <w:pPr>
        <w:pStyle w:val="PlainText"/>
        <w:rPr>
          <w:rFonts w:ascii="Courier New" w:hAnsi="Courier New" w:cs="Courier New"/>
          <w:sz w:val="16"/>
          <w:szCs w:val="16"/>
        </w:rPr>
      </w:pPr>
    </w:p>
    <w:p w:rsidR="00C0659E" w:rsidRPr="00445F53" w:rsidRDefault="00574F25" w:rsidP="0067129B">
      <w:pPr>
        <w:pStyle w:val="PlainText"/>
        <w:rPr>
          <w:rFonts w:ascii="Courier New" w:hAnsi="Courier New" w:cs="Courier New"/>
          <w:sz w:val="16"/>
          <w:szCs w:val="16"/>
        </w:rPr>
      </w:pPr>
      <w:proofErr w:type="gramStart"/>
      <w:r w:rsidRPr="00445F53">
        <w:rPr>
          <w:rFonts w:ascii="Courier New" w:hAnsi="Courier New" w:cs="Courier New"/>
          <w:sz w:val="16"/>
          <w:szCs w:val="16"/>
        </w:rPr>
        <w:t>tr|A0A152UUM3|A0A152UUM3_ECO57</w:t>
      </w:r>
      <w:proofErr w:type="gramEnd"/>
      <w:r w:rsidRPr="00445F53">
        <w:rPr>
          <w:rFonts w:ascii="Courier New" w:hAnsi="Courier New" w:cs="Courier New"/>
          <w:sz w:val="16"/>
          <w:szCs w:val="16"/>
        </w:rPr>
        <w:t xml:space="preserve">      LLDEIDKMSSDMRGDPASALLEVLDPEQN</w:t>
      </w:r>
      <w:r w:rsidR="00445F53">
        <w:rPr>
          <w:rFonts w:ascii="Courier New" w:hAnsi="Courier New" w:cs="Courier New"/>
          <w:sz w:val="16"/>
          <w:szCs w:val="16"/>
        </w:rPr>
        <w:t>VAFSDHYLEVDYDLSDVMFVATSNSMNIPAP</w:t>
      </w:r>
    </w:p>
    <w:p w:rsidR="00C0659E" w:rsidRPr="00445F53" w:rsidRDefault="00574F25" w:rsidP="0067129B">
      <w:pPr>
        <w:pStyle w:val="PlainText"/>
        <w:rPr>
          <w:rFonts w:ascii="Courier New" w:hAnsi="Courier New" w:cs="Courier New"/>
          <w:sz w:val="16"/>
          <w:szCs w:val="16"/>
        </w:rPr>
      </w:pPr>
      <w:proofErr w:type="gramStart"/>
      <w:r w:rsidRPr="00445F53">
        <w:rPr>
          <w:rFonts w:ascii="Courier New" w:hAnsi="Courier New" w:cs="Courier New"/>
          <w:sz w:val="16"/>
          <w:szCs w:val="16"/>
        </w:rPr>
        <w:t>sp|P0A9M0|LON_ECOLI</w:t>
      </w:r>
      <w:proofErr w:type="gramEnd"/>
      <w:r w:rsidRPr="00445F53">
        <w:rPr>
          <w:rFonts w:ascii="Courier New" w:hAnsi="Courier New" w:cs="Courier New"/>
          <w:sz w:val="16"/>
          <w:szCs w:val="16"/>
        </w:rPr>
        <w:t xml:space="preserve">                 LLDEIDKMSSDMRGDPASALLEVLDPEQN</w:t>
      </w:r>
      <w:r w:rsidR="00445F53">
        <w:rPr>
          <w:rFonts w:ascii="Courier New" w:hAnsi="Courier New" w:cs="Courier New"/>
          <w:sz w:val="16"/>
          <w:szCs w:val="16"/>
        </w:rPr>
        <w:t>VAFSDHYLEVDYDLSDVMFVATSNSMNIPAP</w:t>
      </w:r>
    </w:p>
    <w:p w:rsidR="00C0659E" w:rsidRPr="00445F53" w:rsidRDefault="00574F25" w:rsidP="0067129B">
      <w:pPr>
        <w:pStyle w:val="PlainText"/>
        <w:rPr>
          <w:rFonts w:ascii="Courier New" w:hAnsi="Courier New" w:cs="Courier New"/>
          <w:sz w:val="16"/>
          <w:szCs w:val="16"/>
        </w:rPr>
      </w:pPr>
      <w:r w:rsidRPr="00445F53">
        <w:rPr>
          <w:rFonts w:ascii="Courier New" w:hAnsi="Courier New" w:cs="Courier New"/>
          <w:sz w:val="16"/>
          <w:szCs w:val="16"/>
        </w:rPr>
        <w:t xml:space="preserve">                                    ************************************************************</w:t>
      </w:r>
    </w:p>
    <w:p w:rsidR="00C0659E" w:rsidRPr="00445F53" w:rsidRDefault="00C0659E" w:rsidP="0067129B">
      <w:pPr>
        <w:pStyle w:val="PlainText"/>
        <w:rPr>
          <w:rFonts w:ascii="Courier New" w:hAnsi="Courier New" w:cs="Courier New"/>
          <w:sz w:val="16"/>
          <w:szCs w:val="16"/>
        </w:rPr>
      </w:pPr>
    </w:p>
    <w:p w:rsidR="00C0659E" w:rsidRPr="00445F53" w:rsidRDefault="00574F25" w:rsidP="0067129B">
      <w:pPr>
        <w:pStyle w:val="PlainText"/>
        <w:rPr>
          <w:rFonts w:ascii="Courier New" w:hAnsi="Courier New" w:cs="Courier New"/>
          <w:sz w:val="16"/>
          <w:szCs w:val="16"/>
        </w:rPr>
      </w:pPr>
      <w:proofErr w:type="gramStart"/>
      <w:r w:rsidRPr="00445F53">
        <w:rPr>
          <w:rFonts w:ascii="Courier New" w:hAnsi="Courier New" w:cs="Courier New"/>
          <w:sz w:val="16"/>
          <w:szCs w:val="16"/>
        </w:rPr>
        <w:t>tr|A0A152UUM3|A0A152UUM3_ECO57</w:t>
      </w:r>
      <w:proofErr w:type="gramEnd"/>
      <w:r w:rsidRPr="00445F53">
        <w:rPr>
          <w:rFonts w:ascii="Courier New" w:hAnsi="Courier New" w:cs="Courier New"/>
          <w:sz w:val="16"/>
          <w:szCs w:val="16"/>
        </w:rPr>
        <w:t xml:space="preserve">      LLDRMEVIRLSGYTEDEKLNIAKRHLLPK</w:t>
      </w:r>
      <w:r w:rsidR="00445F53">
        <w:rPr>
          <w:rFonts w:ascii="Courier New" w:hAnsi="Courier New" w:cs="Courier New"/>
          <w:sz w:val="16"/>
          <w:szCs w:val="16"/>
        </w:rPr>
        <w:t>QIERNALKKGELTVDDSAIIGIIRYYTREAG</w:t>
      </w:r>
    </w:p>
    <w:p w:rsidR="00C0659E" w:rsidRPr="00445F53" w:rsidRDefault="00574F25" w:rsidP="0067129B">
      <w:pPr>
        <w:pStyle w:val="PlainText"/>
        <w:rPr>
          <w:rFonts w:ascii="Courier New" w:hAnsi="Courier New" w:cs="Courier New"/>
          <w:sz w:val="16"/>
          <w:szCs w:val="16"/>
        </w:rPr>
      </w:pPr>
      <w:proofErr w:type="gramStart"/>
      <w:r w:rsidRPr="00445F53">
        <w:rPr>
          <w:rFonts w:ascii="Courier New" w:hAnsi="Courier New" w:cs="Courier New"/>
          <w:sz w:val="16"/>
          <w:szCs w:val="16"/>
        </w:rPr>
        <w:t>sp|P0A9M0|LON_ECOLI</w:t>
      </w:r>
      <w:proofErr w:type="gramEnd"/>
      <w:r w:rsidRPr="00445F53">
        <w:rPr>
          <w:rFonts w:ascii="Courier New" w:hAnsi="Courier New" w:cs="Courier New"/>
          <w:sz w:val="16"/>
          <w:szCs w:val="16"/>
        </w:rPr>
        <w:t xml:space="preserve">                 LLDRMEVIRLSGYTEDEKLNIAKRHLLPK</w:t>
      </w:r>
      <w:r w:rsidR="00445F53">
        <w:rPr>
          <w:rFonts w:ascii="Courier New" w:hAnsi="Courier New" w:cs="Courier New"/>
          <w:sz w:val="16"/>
          <w:szCs w:val="16"/>
        </w:rPr>
        <w:t>QIERNALKKGELTVDDSAIIGIIRYYTREAG</w:t>
      </w:r>
    </w:p>
    <w:p w:rsidR="00C0659E" w:rsidRPr="00445F53" w:rsidRDefault="00574F25" w:rsidP="0067129B">
      <w:pPr>
        <w:pStyle w:val="PlainText"/>
        <w:rPr>
          <w:rFonts w:ascii="Courier New" w:hAnsi="Courier New" w:cs="Courier New"/>
          <w:sz w:val="16"/>
          <w:szCs w:val="16"/>
        </w:rPr>
      </w:pPr>
      <w:r w:rsidRPr="00445F53">
        <w:rPr>
          <w:rFonts w:ascii="Courier New" w:hAnsi="Courier New" w:cs="Courier New"/>
          <w:sz w:val="16"/>
          <w:szCs w:val="16"/>
        </w:rPr>
        <w:t xml:space="preserve">                                    ************************************************************</w:t>
      </w:r>
    </w:p>
    <w:p w:rsidR="00C0659E" w:rsidRPr="00445F53" w:rsidRDefault="00C0659E" w:rsidP="0067129B">
      <w:pPr>
        <w:pStyle w:val="PlainText"/>
        <w:rPr>
          <w:rFonts w:ascii="Courier New" w:hAnsi="Courier New" w:cs="Courier New"/>
          <w:sz w:val="16"/>
          <w:szCs w:val="16"/>
        </w:rPr>
      </w:pPr>
    </w:p>
    <w:p w:rsidR="00C0659E" w:rsidRPr="00445F53" w:rsidRDefault="00574F25" w:rsidP="0067129B">
      <w:pPr>
        <w:pStyle w:val="PlainText"/>
        <w:rPr>
          <w:rFonts w:ascii="Courier New" w:hAnsi="Courier New" w:cs="Courier New"/>
          <w:sz w:val="16"/>
          <w:szCs w:val="16"/>
        </w:rPr>
      </w:pPr>
      <w:proofErr w:type="gramStart"/>
      <w:r w:rsidRPr="00445F53">
        <w:rPr>
          <w:rFonts w:ascii="Courier New" w:hAnsi="Courier New" w:cs="Courier New"/>
          <w:sz w:val="16"/>
          <w:szCs w:val="16"/>
        </w:rPr>
        <w:t>tr|A0A152UUM3|A0A152UUM3_ECO57</w:t>
      </w:r>
      <w:proofErr w:type="gramEnd"/>
      <w:r w:rsidRPr="00445F53">
        <w:rPr>
          <w:rFonts w:ascii="Courier New" w:hAnsi="Courier New" w:cs="Courier New"/>
          <w:sz w:val="16"/>
          <w:szCs w:val="16"/>
        </w:rPr>
        <w:t xml:space="preserve">      VRGLEREISKLCRKAVKQLLLDKSLKHIEINGDNL</w:t>
      </w:r>
      <w:r w:rsidR="00445F53">
        <w:rPr>
          <w:rFonts w:ascii="Courier New" w:hAnsi="Courier New" w:cs="Courier New"/>
          <w:sz w:val="16"/>
          <w:szCs w:val="16"/>
        </w:rPr>
        <w:t>HDYLGVQRFDYGRADNENRVGQVTG</w:t>
      </w:r>
    </w:p>
    <w:p w:rsidR="00C0659E" w:rsidRPr="00445F53" w:rsidRDefault="00574F25" w:rsidP="0067129B">
      <w:pPr>
        <w:pStyle w:val="PlainText"/>
        <w:rPr>
          <w:rFonts w:ascii="Courier New" w:hAnsi="Courier New" w:cs="Courier New"/>
          <w:sz w:val="16"/>
          <w:szCs w:val="16"/>
        </w:rPr>
      </w:pPr>
      <w:proofErr w:type="gramStart"/>
      <w:r w:rsidRPr="00445F53">
        <w:rPr>
          <w:rFonts w:ascii="Courier New" w:hAnsi="Courier New" w:cs="Courier New"/>
          <w:sz w:val="16"/>
          <w:szCs w:val="16"/>
        </w:rPr>
        <w:t>sp|P0A9M0|LON_ECOLI</w:t>
      </w:r>
      <w:proofErr w:type="gramEnd"/>
      <w:r w:rsidRPr="00445F53">
        <w:rPr>
          <w:rFonts w:ascii="Courier New" w:hAnsi="Courier New" w:cs="Courier New"/>
          <w:sz w:val="16"/>
          <w:szCs w:val="16"/>
        </w:rPr>
        <w:t xml:space="preserve">                 VRGLEREISKLCRKAVKQLLLDKSLKHIE</w:t>
      </w:r>
      <w:r w:rsidR="00445F53">
        <w:rPr>
          <w:rFonts w:ascii="Courier New" w:hAnsi="Courier New" w:cs="Courier New"/>
          <w:sz w:val="16"/>
          <w:szCs w:val="16"/>
        </w:rPr>
        <w:t>INGDNLHDYLGVQRFDYGRADNENRVGQVTG</w:t>
      </w:r>
    </w:p>
    <w:p w:rsidR="00C0659E" w:rsidRPr="00445F53" w:rsidRDefault="00574F25" w:rsidP="0067129B">
      <w:pPr>
        <w:pStyle w:val="PlainText"/>
        <w:rPr>
          <w:rFonts w:ascii="Courier New" w:hAnsi="Courier New" w:cs="Courier New"/>
          <w:sz w:val="16"/>
          <w:szCs w:val="16"/>
        </w:rPr>
      </w:pPr>
      <w:r w:rsidRPr="00445F53">
        <w:rPr>
          <w:rFonts w:ascii="Courier New" w:hAnsi="Courier New" w:cs="Courier New"/>
          <w:sz w:val="16"/>
          <w:szCs w:val="16"/>
        </w:rPr>
        <w:t xml:space="preserve">                                    ************************************************************</w:t>
      </w:r>
    </w:p>
    <w:p w:rsidR="00C0659E" w:rsidRPr="00445F53" w:rsidRDefault="00C0659E" w:rsidP="0067129B">
      <w:pPr>
        <w:pStyle w:val="PlainText"/>
        <w:rPr>
          <w:rFonts w:ascii="Courier New" w:hAnsi="Courier New" w:cs="Courier New"/>
          <w:sz w:val="16"/>
          <w:szCs w:val="16"/>
        </w:rPr>
      </w:pPr>
    </w:p>
    <w:p w:rsidR="00C0659E" w:rsidRPr="00445F53" w:rsidRDefault="00574F25" w:rsidP="0067129B">
      <w:pPr>
        <w:pStyle w:val="PlainText"/>
        <w:rPr>
          <w:rFonts w:ascii="Courier New" w:hAnsi="Courier New" w:cs="Courier New"/>
          <w:sz w:val="16"/>
          <w:szCs w:val="16"/>
        </w:rPr>
      </w:pPr>
      <w:proofErr w:type="gramStart"/>
      <w:r w:rsidRPr="00445F53">
        <w:rPr>
          <w:rFonts w:ascii="Courier New" w:hAnsi="Courier New" w:cs="Courier New"/>
          <w:sz w:val="16"/>
          <w:szCs w:val="16"/>
        </w:rPr>
        <w:t>tr|A0A152UUM3|A0A152UUM3_ECO57</w:t>
      </w:r>
      <w:proofErr w:type="gramEnd"/>
      <w:r w:rsidRPr="00445F53">
        <w:rPr>
          <w:rFonts w:ascii="Courier New" w:hAnsi="Courier New" w:cs="Courier New"/>
          <w:sz w:val="16"/>
          <w:szCs w:val="16"/>
        </w:rPr>
        <w:t xml:space="preserve">      LAWTEVGGDLLTIETACVPGKGKLTYTGS</w:t>
      </w:r>
      <w:r w:rsidR="00445F53">
        <w:rPr>
          <w:rFonts w:ascii="Courier New" w:hAnsi="Courier New" w:cs="Courier New"/>
          <w:sz w:val="16"/>
          <w:szCs w:val="16"/>
        </w:rPr>
        <w:t>LGEVMQESIQAALTVVRARAEKLGINPDFYE</w:t>
      </w:r>
    </w:p>
    <w:p w:rsidR="00C0659E" w:rsidRPr="00445F53" w:rsidRDefault="00574F25" w:rsidP="0067129B">
      <w:pPr>
        <w:pStyle w:val="PlainText"/>
        <w:rPr>
          <w:rFonts w:ascii="Courier New" w:hAnsi="Courier New" w:cs="Courier New"/>
          <w:sz w:val="16"/>
          <w:szCs w:val="16"/>
        </w:rPr>
      </w:pPr>
      <w:proofErr w:type="gramStart"/>
      <w:r w:rsidRPr="00445F53">
        <w:rPr>
          <w:rFonts w:ascii="Courier New" w:hAnsi="Courier New" w:cs="Courier New"/>
          <w:sz w:val="16"/>
          <w:szCs w:val="16"/>
        </w:rPr>
        <w:t>sp|P0A9M0|LON_ECOLI</w:t>
      </w:r>
      <w:proofErr w:type="gramEnd"/>
      <w:r w:rsidRPr="00445F53">
        <w:rPr>
          <w:rFonts w:ascii="Courier New" w:hAnsi="Courier New" w:cs="Courier New"/>
          <w:sz w:val="16"/>
          <w:szCs w:val="16"/>
        </w:rPr>
        <w:t xml:space="preserve">                 LAWTEVGGDLLTIETACVPGKGKLTYTGS</w:t>
      </w:r>
      <w:r w:rsidR="00445F53">
        <w:rPr>
          <w:rFonts w:ascii="Courier New" w:hAnsi="Courier New" w:cs="Courier New"/>
          <w:sz w:val="16"/>
          <w:szCs w:val="16"/>
        </w:rPr>
        <w:t>LGEVMQESIQAALTVVRARAEKLGINPDFYE</w:t>
      </w:r>
    </w:p>
    <w:p w:rsidR="00C0659E" w:rsidRPr="00445F53" w:rsidRDefault="00574F25" w:rsidP="0067129B">
      <w:pPr>
        <w:pStyle w:val="PlainText"/>
        <w:rPr>
          <w:rFonts w:ascii="Courier New" w:hAnsi="Courier New" w:cs="Courier New"/>
          <w:sz w:val="16"/>
          <w:szCs w:val="16"/>
        </w:rPr>
      </w:pPr>
      <w:r w:rsidRPr="00445F53">
        <w:rPr>
          <w:rFonts w:ascii="Courier New" w:hAnsi="Courier New" w:cs="Courier New"/>
          <w:sz w:val="16"/>
          <w:szCs w:val="16"/>
        </w:rPr>
        <w:t xml:space="preserve">                                    ************************************************************</w:t>
      </w:r>
    </w:p>
    <w:p w:rsidR="00C0659E" w:rsidRPr="00445F53" w:rsidRDefault="00C0659E" w:rsidP="0067129B">
      <w:pPr>
        <w:pStyle w:val="PlainText"/>
        <w:rPr>
          <w:rFonts w:ascii="Courier New" w:hAnsi="Courier New" w:cs="Courier New"/>
          <w:sz w:val="16"/>
          <w:szCs w:val="16"/>
        </w:rPr>
      </w:pPr>
    </w:p>
    <w:p w:rsidR="00C0659E" w:rsidRPr="00445F53" w:rsidRDefault="00574F25" w:rsidP="0067129B">
      <w:pPr>
        <w:pStyle w:val="PlainText"/>
        <w:rPr>
          <w:rFonts w:ascii="Courier New" w:hAnsi="Courier New" w:cs="Courier New"/>
          <w:sz w:val="16"/>
          <w:szCs w:val="16"/>
        </w:rPr>
      </w:pPr>
      <w:proofErr w:type="gramStart"/>
      <w:r w:rsidRPr="00445F53">
        <w:rPr>
          <w:rFonts w:ascii="Courier New" w:hAnsi="Courier New" w:cs="Courier New"/>
          <w:sz w:val="16"/>
          <w:szCs w:val="16"/>
        </w:rPr>
        <w:t>tr|A0A152UUM3|A0A152UUM3_ECO57</w:t>
      </w:r>
      <w:proofErr w:type="gramEnd"/>
      <w:r w:rsidRPr="00445F53">
        <w:rPr>
          <w:rFonts w:ascii="Courier New" w:hAnsi="Courier New" w:cs="Courier New"/>
          <w:sz w:val="16"/>
          <w:szCs w:val="16"/>
        </w:rPr>
        <w:t xml:space="preserve">      KRDIHVHVPEGATPKDGP</w:t>
      </w:r>
      <w:r w:rsidRPr="00445F53">
        <w:rPr>
          <w:rFonts w:ascii="Courier New" w:hAnsi="Courier New" w:cs="Courier New"/>
          <w:color w:val="FF0000"/>
          <w:sz w:val="16"/>
          <w:szCs w:val="16"/>
        </w:rPr>
        <w:t>S</w:t>
      </w:r>
      <w:r w:rsidRPr="00445F53">
        <w:rPr>
          <w:rFonts w:ascii="Courier New" w:hAnsi="Courier New" w:cs="Courier New"/>
          <w:sz w:val="16"/>
          <w:szCs w:val="16"/>
        </w:rPr>
        <w:t>AGIAMCTALV</w:t>
      </w:r>
      <w:r w:rsidR="00445F53">
        <w:rPr>
          <w:rFonts w:ascii="Courier New" w:hAnsi="Courier New" w:cs="Courier New"/>
          <w:sz w:val="16"/>
          <w:szCs w:val="16"/>
        </w:rPr>
        <w:t>SCLTGNPVRADVAMTGEITLRGQVLPIGGLK</w:t>
      </w:r>
    </w:p>
    <w:p w:rsidR="00C0659E" w:rsidRPr="00445F53" w:rsidRDefault="00574F25" w:rsidP="0067129B">
      <w:pPr>
        <w:pStyle w:val="PlainText"/>
        <w:rPr>
          <w:rFonts w:ascii="Courier New" w:hAnsi="Courier New" w:cs="Courier New"/>
          <w:sz w:val="16"/>
          <w:szCs w:val="16"/>
        </w:rPr>
      </w:pPr>
      <w:proofErr w:type="gramStart"/>
      <w:r w:rsidRPr="00445F53">
        <w:rPr>
          <w:rFonts w:ascii="Courier New" w:hAnsi="Courier New" w:cs="Courier New"/>
          <w:sz w:val="16"/>
          <w:szCs w:val="16"/>
        </w:rPr>
        <w:t>sp|P0A9M0|LON_ECOLI</w:t>
      </w:r>
      <w:proofErr w:type="gramEnd"/>
      <w:r w:rsidRPr="00445F53">
        <w:rPr>
          <w:rFonts w:ascii="Courier New" w:hAnsi="Courier New" w:cs="Courier New"/>
          <w:sz w:val="16"/>
          <w:szCs w:val="16"/>
        </w:rPr>
        <w:t xml:space="preserve">                 KRDIHVHVPEGATPKDGP</w:t>
      </w:r>
      <w:r w:rsidRPr="00445F53">
        <w:rPr>
          <w:rFonts w:ascii="Courier New" w:hAnsi="Courier New" w:cs="Courier New"/>
          <w:color w:val="FF0000"/>
          <w:sz w:val="16"/>
          <w:szCs w:val="16"/>
        </w:rPr>
        <w:t>S</w:t>
      </w:r>
      <w:r w:rsidRPr="00445F53">
        <w:rPr>
          <w:rFonts w:ascii="Courier New" w:hAnsi="Courier New" w:cs="Courier New"/>
          <w:sz w:val="16"/>
          <w:szCs w:val="16"/>
        </w:rPr>
        <w:t>AGIAMCTALV</w:t>
      </w:r>
      <w:r w:rsidR="00445F53">
        <w:rPr>
          <w:rFonts w:ascii="Courier New" w:hAnsi="Courier New" w:cs="Courier New"/>
          <w:sz w:val="16"/>
          <w:szCs w:val="16"/>
        </w:rPr>
        <w:t>SCLTGNPVRADVAMTGEITLRGQVLPIGGLK</w:t>
      </w:r>
    </w:p>
    <w:p w:rsidR="00C0659E" w:rsidRPr="00445F53" w:rsidRDefault="00574F25" w:rsidP="0067129B">
      <w:pPr>
        <w:pStyle w:val="PlainText"/>
        <w:rPr>
          <w:rFonts w:ascii="Courier New" w:hAnsi="Courier New" w:cs="Courier New"/>
          <w:sz w:val="16"/>
          <w:szCs w:val="16"/>
        </w:rPr>
      </w:pPr>
      <w:r w:rsidRPr="00445F53">
        <w:rPr>
          <w:rFonts w:ascii="Courier New" w:hAnsi="Courier New" w:cs="Courier New"/>
          <w:sz w:val="16"/>
          <w:szCs w:val="16"/>
        </w:rPr>
        <w:t xml:space="preserve">                                    ************************************************************</w:t>
      </w:r>
    </w:p>
    <w:p w:rsidR="00C0659E" w:rsidRPr="00445F53" w:rsidRDefault="00C0659E" w:rsidP="0067129B">
      <w:pPr>
        <w:pStyle w:val="PlainText"/>
        <w:rPr>
          <w:rFonts w:ascii="Courier New" w:hAnsi="Courier New" w:cs="Courier New"/>
          <w:sz w:val="16"/>
          <w:szCs w:val="16"/>
        </w:rPr>
      </w:pPr>
    </w:p>
    <w:p w:rsidR="00C0659E" w:rsidRPr="00445F53" w:rsidRDefault="00574F25" w:rsidP="0067129B">
      <w:pPr>
        <w:pStyle w:val="PlainText"/>
        <w:rPr>
          <w:rFonts w:ascii="Courier New" w:hAnsi="Courier New" w:cs="Courier New"/>
          <w:sz w:val="16"/>
          <w:szCs w:val="16"/>
        </w:rPr>
      </w:pPr>
      <w:proofErr w:type="gramStart"/>
      <w:r w:rsidRPr="00445F53">
        <w:rPr>
          <w:rFonts w:ascii="Courier New" w:hAnsi="Courier New" w:cs="Courier New"/>
          <w:sz w:val="16"/>
          <w:szCs w:val="16"/>
        </w:rPr>
        <w:t>tr|A0A152UUM3|A0A152UUM3_ECO57</w:t>
      </w:r>
      <w:proofErr w:type="gramEnd"/>
      <w:r w:rsidRPr="00445F53">
        <w:rPr>
          <w:rFonts w:ascii="Courier New" w:hAnsi="Courier New" w:cs="Courier New"/>
          <w:sz w:val="16"/>
          <w:szCs w:val="16"/>
        </w:rPr>
        <w:t xml:space="preserve">      E</w:t>
      </w:r>
      <w:r w:rsidRPr="00445F53">
        <w:rPr>
          <w:rFonts w:ascii="Courier New" w:hAnsi="Courier New" w:cs="Courier New"/>
          <w:color w:val="FF0000"/>
          <w:sz w:val="16"/>
          <w:szCs w:val="16"/>
        </w:rPr>
        <w:t>K</w:t>
      </w:r>
      <w:r w:rsidRPr="00445F53">
        <w:rPr>
          <w:rFonts w:ascii="Courier New" w:hAnsi="Courier New" w:cs="Courier New"/>
          <w:sz w:val="16"/>
          <w:szCs w:val="16"/>
        </w:rPr>
        <w:t>LLAAHRGGIKTVLIPFENKRDLEEIPD</w:t>
      </w:r>
      <w:r w:rsidR="00445F53">
        <w:rPr>
          <w:rFonts w:ascii="Courier New" w:hAnsi="Courier New" w:cs="Courier New"/>
          <w:sz w:val="16"/>
          <w:szCs w:val="16"/>
        </w:rPr>
        <w:t>NVIADLDIHPVKRIEEVLTLALQNEPSGMQV</w:t>
      </w:r>
    </w:p>
    <w:p w:rsidR="00C0659E" w:rsidRPr="00445F53" w:rsidRDefault="00574F25" w:rsidP="0067129B">
      <w:pPr>
        <w:pStyle w:val="PlainText"/>
        <w:rPr>
          <w:rFonts w:ascii="Courier New" w:hAnsi="Courier New" w:cs="Courier New"/>
          <w:sz w:val="16"/>
          <w:szCs w:val="16"/>
        </w:rPr>
      </w:pPr>
      <w:proofErr w:type="gramStart"/>
      <w:r w:rsidRPr="00445F53">
        <w:rPr>
          <w:rFonts w:ascii="Courier New" w:hAnsi="Courier New" w:cs="Courier New"/>
          <w:sz w:val="16"/>
          <w:szCs w:val="16"/>
        </w:rPr>
        <w:t>sp|P0A9M0|LON_ECOLI</w:t>
      </w:r>
      <w:proofErr w:type="gramEnd"/>
      <w:r w:rsidRPr="00445F53">
        <w:rPr>
          <w:rFonts w:ascii="Courier New" w:hAnsi="Courier New" w:cs="Courier New"/>
          <w:sz w:val="16"/>
          <w:szCs w:val="16"/>
        </w:rPr>
        <w:t xml:space="preserve">                 E</w:t>
      </w:r>
      <w:r w:rsidRPr="00445F53">
        <w:rPr>
          <w:rFonts w:ascii="Courier New" w:hAnsi="Courier New" w:cs="Courier New"/>
          <w:color w:val="FF0000"/>
          <w:sz w:val="16"/>
          <w:szCs w:val="16"/>
        </w:rPr>
        <w:t>K</w:t>
      </w:r>
      <w:r w:rsidRPr="00445F53">
        <w:rPr>
          <w:rFonts w:ascii="Courier New" w:hAnsi="Courier New" w:cs="Courier New"/>
          <w:sz w:val="16"/>
          <w:szCs w:val="16"/>
        </w:rPr>
        <w:t>LLAAHRGGIKTVLIPFENKRDLEEIPDNVIADLDIHPVKRIEEVLTLALQNEPSGM</w:t>
      </w:r>
      <w:r w:rsidR="00445F53">
        <w:rPr>
          <w:rFonts w:ascii="Courier New" w:hAnsi="Courier New" w:cs="Courier New"/>
          <w:sz w:val="16"/>
          <w:szCs w:val="16"/>
        </w:rPr>
        <w:t>QV</w:t>
      </w:r>
    </w:p>
    <w:p w:rsidR="00C0659E" w:rsidRPr="00445F53" w:rsidRDefault="00574F25" w:rsidP="0067129B">
      <w:pPr>
        <w:pStyle w:val="PlainText"/>
        <w:rPr>
          <w:rFonts w:ascii="Courier New" w:hAnsi="Courier New" w:cs="Courier New"/>
          <w:sz w:val="16"/>
          <w:szCs w:val="16"/>
        </w:rPr>
      </w:pPr>
      <w:r w:rsidRPr="00445F53">
        <w:rPr>
          <w:rFonts w:ascii="Courier New" w:hAnsi="Courier New" w:cs="Courier New"/>
          <w:sz w:val="16"/>
          <w:szCs w:val="16"/>
        </w:rPr>
        <w:t xml:space="preserve">                                    ************************************************************</w:t>
      </w:r>
    </w:p>
    <w:p w:rsidR="00C0659E" w:rsidRPr="00445F53" w:rsidRDefault="00C0659E" w:rsidP="0067129B">
      <w:pPr>
        <w:pStyle w:val="PlainText"/>
        <w:rPr>
          <w:rFonts w:ascii="Courier New" w:hAnsi="Courier New" w:cs="Courier New"/>
          <w:sz w:val="16"/>
          <w:szCs w:val="16"/>
        </w:rPr>
      </w:pPr>
    </w:p>
    <w:p w:rsidR="00C0659E" w:rsidRPr="00445F53" w:rsidRDefault="00574F25" w:rsidP="0067129B">
      <w:pPr>
        <w:pStyle w:val="PlainText"/>
        <w:rPr>
          <w:rFonts w:ascii="Courier New" w:hAnsi="Courier New" w:cs="Courier New"/>
          <w:sz w:val="16"/>
          <w:szCs w:val="16"/>
        </w:rPr>
      </w:pPr>
      <w:proofErr w:type="gramStart"/>
      <w:r w:rsidRPr="00445F53">
        <w:rPr>
          <w:rFonts w:ascii="Courier New" w:hAnsi="Courier New" w:cs="Courier New"/>
          <w:sz w:val="16"/>
          <w:szCs w:val="16"/>
        </w:rPr>
        <w:t>tr|A0A152UUM3|A0A152UUM3_ECO57</w:t>
      </w:r>
      <w:proofErr w:type="gramEnd"/>
      <w:r w:rsidRPr="00445F53">
        <w:rPr>
          <w:rFonts w:ascii="Courier New" w:hAnsi="Courier New" w:cs="Courier New"/>
          <w:sz w:val="16"/>
          <w:szCs w:val="16"/>
        </w:rPr>
        <w:t xml:space="preserve">      VTAK</w:t>
      </w:r>
      <w:r w:rsidRPr="00445F53">
        <w:rPr>
          <w:rFonts w:ascii="Courier New" w:hAnsi="Courier New" w:cs="Courier New"/>
          <w:sz w:val="16"/>
          <w:szCs w:val="16"/>
        </w:rPr>
        <w:tab/>
        <w:t>784</w:t>
      </w:r>
    </w:p>
    <w:p w:rsidR="00C0659E" w:rsidRPr="00445F53" w:rsidRDefault="00574F25" w:rsidP="0067129B">
      <w:pPr>
        <w:pStyle w:val="PlainText"/>
        <w:rPr>
          <w:rFonts w:ascii="Courier New" w:hAnsi="Courier New" w:cs="Courier New"/>
          <w:sz w:val="16"/>
          <w:szCs w:val="16"/>
        </w:rPr>
      </w:pPr>
      <w:proofErr w:type="gramStart"/>
      <w:r w:rsidRPr="00445F53">
        <w:rPr>
          <w:rFonts w:ascii="Courier New" w:hAnsi="Courier New" w:cs="Courier New"/>
          <w:sz w:val="16"/>
          <w:szCs w:val="16"/>
        </w:rPr>
        <w:t>sp|P0A9M0|LON_ECOLI</w:t>
      </w:r>
      <w:proofErr w:type="gramEnd"/>
      <w:r w:rsidRPr="00445F53">
        <w:rPr>
          <w:rFonts w:ascii="Courier New" w:hAnsi="Courier New" w:cs="Courier New"/>
          <w:sz w:val="16"/>
          <w:szCs w:val="16"/>
        </w:rPr>
        <w:t xml:space="preserve">                 VTAK</w:t>
      </w:r>
      <w:r w:rsidRPr="00445F53">
        <w:rPr>
          <w:rFonts w:ascii="Courier New" w:hAnsi="Courier New" w:cs="Courier New"/>
          <w:sz w:val="16"/>
          <w:szCs w:val="16"/>
        </w:rPr>
        <w:tab/>
        <w:t>784</w:t>
      </w:r>
    </w:p>
    <w:p w:rsidR="00C0659E" w:rsidRPr="00445F53" w:rsidRDefault="00574F25" w:rsidP="0067129B">
      <w:pPr>
        <w:pStyle w:val="PlainText"/>
        <w:rPr>
          <w:rFonts w:ascii="Courier New" w:hAnsi="Courier New" w:cs="Courier New"/>
          <w:sz w:val="16"/>
          <w:szCs w:val="16"/>
        </w:rPr>
      </w:pPr>
      <w:r w:rsidRPr="00445F53">
        <w:rPr>
          <w:rFonts w:ascii="Courier New" w:hAnsi="Courier New" w:cs="Courier New"/>
          <w:sz w:val="16"/>
          <w:szCs w:val="16"/>
        </w:rPr>
        <w:t xml:space="preserve">                                    ****</w:t>
      </w:r>
    </w:p>
    <w:p w:rsidR="00574F25" w:rsidRPr="00445F53" w:rsidRDefault="00574F25" w:rsidP="0067129B">
      <w:pPr>
        <w:pStyle w:val="PlainText"/>
        <w:rPr>
          <w:rFonts w:ascii="Courier New" w:hAnsi="Courier New" w:cs="Courier New"/>
          <w:sz w:val="16"/>
          <w:szCs w:val="16"/>
        </w:rPr>
      </w:pPr>
    </w:p>
    <w:sectPr w:rsidR="00574F25" w:rsidRPr="00445F53" w:rsidSect="0067129B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1209B"/>
    <w:rsid w:val="0001472C"/>
    <w:rsid w:val="000169F4"/>
    <w:rsid w:val="0002130A"/>
    <w:rsid w:val="0004406C"/>
    <w:rsid w:val="00054127"/>
    <w:rsid w:val="00061CAE"/>
    <w:rsid w:val="00064166"/>
    <w:rsid w:val="00072E3F"/>
    <w:rsid w:val="00075AFC"/>
    <w:rsid w:val="0007766D"/>
    <w:rsid w:val="00083340"/>
    <w:rsid w:val="00085E62"/>
    <w:rsid w:val="000928BF"/>
    <w:rsid w:val="00092A5A"/>
    <w:rsid w:val="000940C3"/>
    <w:rsid w:val="000A2C7E"/>
    <w:rsid w:val="000A5ECD"/>
    <w:rsid w:val="000B0803"/>
    <w:rsid w:val="000B4D39"/>
    <w:rsid w:val="000B5B23"/>
    <w:rsid w:val="000C0ECE"/>
    <w:rsid w:val="000C69C2"/>
    <w:rsid w:val="000C75C1"/>
    <w:rsid w:val="000C76F0"/>
    <w:rsid w:val="000D294F"/>
    <w:rsid w:val="000D35CE"/>
    <w:rsid w:val="000E045E"/>
    <w:rsid w:val="000F3E85"/>
    <w:rsid w:val="0011495E"/>
    <w:rsid w:val="001157AC"/>
    <w:rsid w:val="00134F74"/>
    <w:rsid w:val="00150862"/>
    <w:rsid w:val="001566B8"/>
    <w:rsid w:val="00157933"/>
    <w:rsid w:val="0016326E"/>
    <w:rsid w:val="001708C6"/>
    <w:rsid w:val="00171D79"/>
    <w:rsid w:val="00175157"/>
    <w:rsid w:val="001759F8"/>
    <w:rsid w:val="00194B97"/>
    <w:rsid w:val="001A2191"/>
    <w:rsid w:val="001A2F70"/>
    <w:rsid w:val="001A34DE"/>
    <w:rsid w:val="001A6FA1"/>
    <w:rsid w:val="001B1891"/>
    <w:rsid w:val="001B4F2C"/>
    <w:rsid w:val="001C02AD"/>
    <w:rsid w:val="001C0485"/>
    <w:rsid w:val="001C46F7"/>
    <w:rsid w:val="001C774C"/>
    <w:rsid w:val="001D6E3F"/>
    <w:rsid w:val="00211E8C"/>
    <w:rsid w:val="002138B9"/>
    <w:rsid w:val="002307CC"/>
    <w:rsid w:val="00237CEC"/>
    <w:rsid w:val="00237D74"/>
    <w:rsid w:val="00250F88"/>
    <w:rsid w:val="002534A3"/>
    <w:rsid w:val="002546D6"/>
    <w:rsid w:val="00257E6F"/>
    <w:rsid w:val="002656D7"/>
    <w:rsid w:val="00265D20"/>
    <w:rsid w:val="002756B3"/>
    <w:rsid w:val="002835A0"/>
    <w:rsid w:val="00287AE8"/>
    <w:rsid w:val="002A45DF"/>
    <w:rsid w:val="002A7F55"/>
    <w:rsid w:val="002B3C54"/>
    <w:rsid w:val="002C195C"/>
    <w:rsid w:val="002C1EDB"/>
    <w:rsid w:val="002C26E5"/>
    <w:rsid w:val="002C341A"/>
    <w:rsid w:val="002D15BC"/>
    <w:rsid w:val="002D1FD8"/>
    <w:rsid w:val="002D5218"/>
    <w:rsid w:val="002E17CD"/>
    <w:rsid w:val="002E508A"/>
    <w:rsid w:val="002E6E95"/>
    <w:rsid w:val="002F171B"/>
    <w:rsid w:val="002F273D"/>
    <w:rsid w:val="002F383E"/>
    <w:rsid w:val="002F418B"/>
    <w:rsid w:val="002F51D8"/>
    <w:rsid w:val="00301F04"/>
    <w:rsid w:val="003103C7"/>
    <w:rsid w:val="003163F7"/>
    <w:rsid w:val="00323662"/>
    <w:rsid w:val="003247F7"/>
    <w:rsid w:val="00331DBD"/>
    <w:rsid w:val="003370E3"/>
    <w:rsid w:val="00350552"/>
    <w:rsid w:val="003576E2"/>
    <w:rsid w:val="003663D2"/>
    <w:rsid w:val="00366654"/>
    <w:rsid w:val="00367EBD"/>
    <w:rsid w:val="00370733"/>
    <w:rsid w:val="00373189"/>
    <w:rsid w:val="003739F8"/>
    <w:rsid w:val="003928A5"/>
    <w:rsid w:val="003A0CF2"/>
    <w:rsid w:val="003A432C"/>
    <w:rsid w:val="003C48A7"/>
    <w:rsid w:val="003D578F"/>
    <w:rsid w:val="003D59E0"/>
    <w:rsid w:val="003F0583"/>
    <w:rsid w:val="003F68DC"/>
    <w:rsid w:val="003F776B"/>
    <w:rsid w:val="0040093D"/>
    <w:rsid w:val="004074FE"/>
    <w:rsid w:val="00411ADF"/>
    <w:rsid w:val="00422347"/>
    <w:rsid w:val="00422FA0"/>
    <w:rsid w:val="00437BE0"/>
    <w:rsid w:val="004434DB"/>
    <w:rsid w:val="00445F53"/>
    <w:rsid w:val="00446534"/>
    <w:rsid w:val="004526B8"/>
    <w:rsid w:val="00461F74"/>
    <w:rsid w:val="00462338"/>
    <w:rsid w:val="004653FF"/>
    <w:rsid w:val="00470100"/>
    <w:rsid w:val="0047746C"/>
    <w:rsid w:val="00481304"/>
    <w:rsid w:val="00482EBD"/>
    <w:rsid w:val="004846C4"/>
    <w:rsid w:val="00490775"/>
    <w:rsid w:val="004A324A"/>
    <w:rsid w:val="004B1C69"/>
    <w:rsid w:val="004B74F9"/>
    <w:rsid w:val="004C1380"/>
    <w:rsid w:val="004C693E"/>
    <w:rsid w:val="004C7365"/>
    <w:rsid w:val="004C7405"/>
    <w:rsid w:val="004C7B5D"/>
    <w:rsid w:val="004D0D3A"/>
    <w:rsid w:val="004D7E7B"/>
    <w:rsid w:val="004E60CA"/>
    <w:rsid w:val="004F2E25"/>
    <w:rsid w:val="005049FE"/>
    <w:rsid w:val="005058CB"/>
    <w:rsid w:val="00507AA5"/>
    <w:rsid w:val="00521BC2"/>
    <w:rsid w:val="00526985"/>
    <w:rsid w:val="005274F5"/>
    <w:rsid w:val="00531DB6"/>
    <w:rsid w:val="00533CE0"/>
    <w:rsid w:val="00542EBD"/>
    <w:rsid w:val="00543363"/>
    <w:rsid w:val="00545CA2"/>
    <w:rsid w:val="005536CC"/>
    <w:rsid w:val="00553EDD"/>
    <w:rsid w:val="00562F45"/>
    <w:rsid w:val="00565518"/>
    <w:rsid w:val="005736AA"/>
    <w:rsid w:val="005742A6"/>
    <w:rsid w:val="00574F25"/>
    <w:rsid w:val="00590014"/>
    <w:rsid w:val="0059398E"/>
    <w:rsid w:val="00593B01"/>
    <w:rsid w:val="00597CF3"/>
    <w:rsid w:val="005A6986"/>
    <w:rsid w:val="005B7461"/>
    <w:rsid w:val="005B763A"/>
    <w:rsid w:val="005C3A2F"/>
    <w:rsid w:val="005C434F"/>
    <w:rsid w:val="005D02D3"/>
    <w:rsid w:val="005E328A"/>
    <w:rsid w:val="005E42F9"/>
    <w:rsid w:val="005E66FD"/>
    <w:rsid w:val="005F1240"/>
    <w:rsid w:val="005F24DD"/>
    <w:rsid w:val="005F57AA"/>
    <w:rsid w:val="005F6D11"/>
    <w:rsid w:val="00600EA8"/>
    <w:rsid w:val="00614357"/>
    <w:rsid w:val="006214A7"/>
    <w:rsid w:val="0062554B"/>
    <w:rsid w:val="006262FE"/>
    <w:rsid w:val="00636DC7"/>
    <w:rsid w:val="00640F61"/>
    <w:rsid w:val="00641851"/>
    <w:rsid w:val="006478A0"/>
    <w:rsid w:val="006635EA"/>
    <w:rsid w:val="00665644"/>
    <w:rsid w:val="0067129B"/>
    <w:rsid w:val="00671481"/>
    <w:rsid w:val="006733CF"/>
    <w:rsid w:val="0067713B"/>
    <w:rsid w:val="00677D11"/>
    <w:rsid w:val="0068022E"/>
    <w:rsid w:val="0068351B"/>
    <w:rsid w:val="00683FEB"/>
    <w:rsid w:val="00685670"/>
    <w:rsid w:val="0069270B"/>
    <w:rsid w:val="006A0644"/>
    <w:rsid w:val="006A1931"/>
    <w:rsid w:val="006A29B4"/>
    <w:rsid w:val="006A2BEA"/>
    <w:rsid w:val="006A37E2"/>
    <w:rsid w:val="006A3BA9"/>
    <w:rsid w:val="006A50FE"/>
    <w:rsid w:val="006B301F"/>
    <w:rsid w:val="006C4ECC"/>
    <w:rsid w:val="006D1029"/>
    <w:rsid w:val="006D7D3B"/>
    <w:rsid w:val="006E5441"/>
    <w:rsid w:val="006F5049"/>
    <w:rsid w:val="00710BE7"/>
    <w:rsid w:val="00720F0C"/>
    <w:rsid w:val="00725D5B"/>
    <w:rsid w:val="007264CC"/>
    <w:rsid w:val="007274D6"/>
    <w:rsid w:val="0073071B"/>
    <w:rsid w:val="00740D1D"/>
    <w:rsid w:val="00741C0E"/>
    <w:rsid w:val="007537DF"/>
    <w:rsid w:val="00763200"/>
    <w:rsid w:val="00766EF7"/>
    <w:rsid w:val="00770FFB"/>
    <w:rsid w:val="00774A8D"/>
    <w:rsid w:val="007767F2"/>
    <w:rsid w:val="0079290C"/>
    <w:rsid w:val="00792D2E"/>
    <w:rsid w:val="007A6038"/>
    <w:rsid w:val="007A66CB"/>
    <w:rsid w:val="007B2182"/>
    <w:rsid w:val="007B515D"/>
    <w:rsid w:val="007C6991"/>
    <w:rsid w:val="007D00DA"/>
    <w:rsid w:val="007D5F70"/>
    <w:rsid w:val="007E1BBF"/>
    <w:rsid w:val="007F72A2"/>
    <w:rsid w:val="00812E65"/>
    <w:rsid w:val="008136B5"/>
    <w:rsid w:val="008225B8"/>
    <w:rsid w:val="00830CD1"/>
    <w:rsid w:val="008375D9"/>
    <w:rsid w:val="00843FEA"/>
    <w:rsid w:val="008448E6"/>
    <w:rsid w:val="0085155A"/>
    <w:rsid w:val="00853B8B"/>
    <w:rsid w:val="00864900"/>
    <w:rsid w:val="008658F2"/>
    <w:rsid w:val="008661FD"/>
    <w:rsid w:val="0087169F"/>
    <w:rsid w:val="0088385B"/>
    <w:rsid w:val="008838AD"/>
    <w:rsid w:val="00885BB4"/>
    <w:rsid w:val="00887995"/>
    <w:rsid w:val="0089203C"/>
    <w:rsid w:val="008939BA"/>
    <w:rsid w:val="0089404D"/>
    <w:rsid w:val="0089511A"/>
    <w:rsid w:val="008A5CCD"/>
    <w:rsid w:val="008A6D0C"/>
    <w:rsid w:val="008B2119"/>
    <w:rsid w:val="008B475B"/>
    <w:rsid w:val="008B629A"/>
    <w:rsid w:val="008B64D0"/>
    <w:rsid w:val="008B69AE"/>
    <w:rsid w:val="008C3C6D"/>
    <w:rsid w:val="008D4432"/>
    <w:rsid w:val="008E57E6"/>
    <w:rsid w:val="008E706C"/>
    <w:rsid w:val="008F11A7"/>
    <w:rsid w:val="00905AC3"/>
    <w:rsid w:val="00906EA7"/>
    <w:rsid w:val="00934F4C"/>
    <w:rsid w:val="00942510"/>
    <w:rsid w:val="00946C18"/>
    <w:rsid w:val="00950573"/>
    <w:rsid w:val="009515E5"/>
    <w:rsid w:val="00952001"/>
    <w:rsid w:val="00963C16"/>
    <w:rsid w:val="00966E17"/>
    <w:rsid w:val="00974987"/>
    <w:rsid w:val="009824F9"/>
    <w:rsid w:val="00986029"/>
    <w:rsid w:val="00986497"/>
    <w:rsid w:val="00996530"/>
    <w:rsid w:val="00996D8B"/>
    <w:rsid w:val="009B73C5"/>
    <w:rsid w:val="009B77DB"/>
    <w:rsid w:val="009C0523"/>
    <w:rsid w:val="009C2315"/>
    <w:rsid w:val="009C3649"/>
    <w:rsid w:val="009D36B7"/>
    <w:rsid w:val="009E4D5A"/>
    <w:rsid w:val="009F1183"/>
    <w:rsid w:val="009F6B7F"/>
    <w:rsid w:val="009F7EAF"/>
    <w:rsid w:val="00A0279C"/>
    <w:rsid w:val="00A07A50"/>
    <w:rsid w:val="00A15629"/>
    <w:rsid w:val="00A23776"/>
    <w:rsid w:val="00A33B65"/>
    <w:rsid w:val="00A36B5A"/>
    <w:rsid w:val="00A37CC1"/>
    <w:rsid w:val="00A41EB5"/>
    <w:rsid w:val="00A478BF"/>
    <w:rsid w:val="00A54145"/>
    <w:rsid w:val="00A54323"/>
    <w:rsid w:val="00A55548"/>
    <w:rsid w:val="00A55C59"/>
    <w:rsid w:val="00A633ED"/>
    <w:rsid w:val="00A65BF2"/>
    <w:rsid w:val="00A705AB"/>
    <w:rsid w:val="00A723D3"/>
    <w:rsid w:val="00A73F7C"/>
    <w:rsid w:val="00A80764"/>
    <w:rsid w:val="00A812B7"/>
    <w:rsid w:val="00A91940"/>
    <w:rsid w:val="00A97ADE"/>
    <w:rsid w:val="00AA2C91"/>
    <w:rsid w:val="00AA37B7"/>
    <w:rsid w:val="00AA3B5E"/>
    <w:rsid w:val="00AA5C97"/>
    <w:rsid w:val="00AB0BD8"/>
    <w:rsid w:val="00AC3AC9"/>
    <w:rsid w:val="00AD6D53"/>
    <w:rsid w:val="00AE0C66"/>
    <w:rsid w:val="00AE221E"/>
    <w:rsid w:val="00AE4B31"/>
    <w:rsid w:val="00B0288E"/>
    <w:rsid w:val="00B14FBB"/>
    <w:rsid w:val="00B17826"/>
    <w:rsid w:val="00B1790B"/>
    <w:rsid w:val="00B3368D"/>
    <w:rsid w:val="00B359E6"/>
    <w:rsid w:val="00B40824"/>
    <w:rsid w:val="00B41288"/>
    <w:rsid w:val="00B43CDC"/>
    <w:rsid w:val="00B47607"/>
    <w:rsid w:val="00B53905"/>
    <w:rsid w:val="00B54666"/>
    <w:rsid w:val="00B548F9"/>
    <w:rsid w:val="00B6261C"/>
    <w:rsid w:val="00B63F30"/>
    <w:rsid w:val="00B675AE"/>
    <w:rsid w:val="00B7580E"/>
    <w:rsid w:val="00B77893"/>
    <w:rsid w:val="00B81F51"/>
    <w:rsid w:val="00B83DC8"/>
    <w:rsid w:val="00B9446D"/>
    <w:rsid w:val="00BA0A59"/>
    <w:rsid w:val="00BA2E67"/>
    <w:rsid w:val="00BA3B12"/>
    <w:rsid w:val="00BA3B6F"/>
    <w:rsid w:val="00BA40D1"/>
    <w:rsid w:val="00BA6DDD"/>
    <w:rsid w:val="00BB25D3"/>
    <w:rsid w:val="00BB7BBF"/>
    <w:rsid w:val="00BC0D99"/>
    <w:rsid w:val="00BC0F05"/>
    <w:rsid w:val="00BC38B6"/>
    <w:rsid w:val="00BC566A"/>
    <w:rsid w:val="00BD509B"/>
    <w:rsid w:val="00BE2225"/>
    <w:rsid w:val="00BE3EA0"/>
    <w:rsid w:val="00BF4855"/>
    <w:rsid w:val="00BF5337"/>
    <w:rsid w:val="00C06325"/>
    <w:rsid w:val="00C0659E"/>
    <w:rsid w:val="00C0708F"/>
    <w:rsid w:val="00C10094"/>
    <w:rsid w:val="00C1209B"/>
    <w:rsid w:val="00C165B2"/>
    <w:rsid w:val="00C20817"/>
    <w:rsid w:val="00C23452"/>
    <w:rsid w:val="00C33EA7"/>
    <w:rsid w:val="00C41EC5"/>
    <w:rsid w:val="00C447DD"/>
    <w:rsid w:val="00C47E53"/>
    <w:rsid w:val="00C50181"/>
    <w:rsid w:val="00C510B6"/>
    <w:rsid w:val="00C5267F"/>
    <w:rsid w:val="00C53FA3"/>
    <w:rsid w:val="00C568D0"/>
    <w:rsid w:val="00C6237B"/>
    <w:rsid w:val="00C6308E"/>
    <w:rsid w:val="00C663D0"/>
    <w:rsid w:val="00C666F6"/>
    <w:rsid w:val="00C67A24"/>
    <w:rsid w:val="00C740BB"/>
    <w:rsid w:val="00C84ED8"/>
    <w:rsid w:val="00C84EE3"/>
    <w:rsid w:val="00C8517B"/>
    <w:rsid w:val="00C922B6"/>
    <w:rsid w:val="00C97F2D"/>
    <w:rsid w:val="00CA66AD"/>
    <w:rsid w:val="00CA6FEC"/>
    <w:rsid w:val="00CB1285"/>
    <w:rsid w:val="00CB22F3"/>
    <w:rsid w:val="00CC580E"/>
    <w:rsid w:val="00CC5AF3"/>
    <w:rsid w:val="00CE0BB8"/>
    <w:rsid w:val="00CE5CBE"/>
    <w:rsid w:val="00CE6435"/>
    <w:rsid w:val="00CE665E"/>
    <w:rsid w:val="00CF4FA4"/>
    <w:rsid w:val="00D04962"/>
    <w:rsid w:val="00D05148"/>
    <w:rsid w:val="00D14277"/>
    <w:rsid w:val="00D31751"/>
    <w:rsid w:val="00D335E7"/>
    <w:rsid w:val="00D339EB"/>
    <w:rsid w:val="00D419CE"/>
    <w:rsid w:val="00D4259E"/>
    <w:rsid w:val="00D45084"/>
    <w:rsid w:val="00D570E1"/>
    <w:rsid w:val="00D6595C"/>
    <w:rsid w:val="00D73547"/>
    <w:rsid w:val="00D7770F"/>
    <w:rsid w:val="00D87FFA"/>
    <w:rsid w:val="00D91A43"/>
    <w:rsid w:val="00D93043"/>
    <w:rsid w:val="00D93A2D"/>
    <w:rsid w:val="00DA4F59"/>
    <w:rsid w:val="00DB0DE6"/>
    <w:rsid w:val="00DB27BB"/>
    <w:rsid w:val="00DD0496"/>
    <w:rsid w:val="00DD27B2"/>
    <w:rsid w:val="00DE0075"/>
    <w:rsid w:val="00DE1064"/>
    <w:rsid w:val="00DE1A4B"/>
    <w:rsid w:val="00DE6191"/>
    <w:rsid w:val="00E107C9"/>
    <w:rsid w:val="00E1266F"/>
    <w:rsid w:val="00E1269B"/>
    <w:rsid w:val="00E16F94"/>
    <w:rsid w:val="00E170DC"/>
    <w:rsid w:val="00E17CA9"/>
    <w:rsid w:val="00E20544"/>
    <w:rsid w:val="00E20E98"/>
    <w:rsid w:val="00E30B0C"/>
    <w:rsid w:val="00E33B0F"/>
    <w:rsid w:val="00E37D6C"/>
    <w:rsid w:val="00E427A4"/>
    <w:rsid w:val="00E42FAD"/>
    <w:rsid w:val="00E45CC4"/>
    <w:rsid w:val="00E562D3"/>
    <w:rsid w:val="00E563C5"/>
    <w:rsid w:val="00E56450"/>
    <w:rsid w:val="00E60D24"/>
    <w:rsid w:val="00E7377A"/>
    <w:rsid w:val="00E77B71"/>
    <w:rsid w:val="00E94CF5"/>
    <w:rsid w:val="00EA111F"/>
    <w:rsid w:val="00EA6F0B"/>
    <w:rsid w:val="00EB50C0"/>
    <w:rsid w:val="00EB57B4"/>
    <w:rsid w:val="00EB65C2"/>
    <w:rsid w:val="00EB6D87"/>
    <w:rsid w:val="00EB709B"/>
    <w:rsid w:val="00EC50A7"/>
    <w:rsid w:val="00ED3835"/>
    <w:rsid w:val="00ED646A"/>
    <w:rsid w:val="00ED6BCE"/>
    <w:rsid w:val="00EE1391"/>
    <w:rsid w:val="00EE2A37"/>
    <w:rsid w:val="00EE2B34"/>
    <w:rsid w:val="00EE3CF3"/>
    <w:rsid w:val="00EE4C48"/>
    <w:rsid w:val="00EF455C"/>
    <w:rsid w:val="00EF6715"/>
    <w:rsid w:val="00F02F0C"/>
    <w:rsid w:val="00F104E4"/>
    <w:rsid w:val="00F14F9F"/>
    <w:rsid w:val="00F230F3"/>
    <w:rsid w:val="00F2792A"/>
    <w:rsid w:val="00F27F82"/>
    <w:rsid w:val="00F361EC"/>
    <w:rsid w:val="00F415AD"/>
    <w:rsid w:val="00F44FB6"/>
    <w:rsid w:val="00F502E4"/>
    <w:rsid w:val="00F551C8"/>
    <w:rsid w:val="00F738A9"/>
    <w:rsid w:val="00F75D6F"/>
    <w:rsid w:val="00F80DCC"/>
    <w:rsid w:val="00F81F3D"/>
    <w:rsid w:val="00F90218"/>
    <w:rsid w:val="00F93CE8"/>
    <w:rsid w:val="00FA02C2"/>
    <w:rsid w:val="00FA2B5F"/>
    <w:rsid w:val="00FA546F"/>
    <w:rsid w:val="00FB2823"/>
    <w:rsid w:val="00FB5A31"/>
    <w:rsid w:val="00FB7D0C"/>
    <w:rsid w:val="00FE018C"/>
    <w:rsid w:val="00FE12AE"/>
    <w:rsid w:val="00FE259D"/>
    <w:rsid w:val="00FF0B5F"/>
    <w:rsid w:val="00FF21CA"/>
    <w:rsid w:val="00FF524B"/>
    <w:rsid w:val="00FF5A3E"/>
    <w:rsid w:val="00FF67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0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7129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7129B"/>
    <w:rPr>
      <w:rFonts w:ascii="Consolas" w:hAnsi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620</Words>
  <Characters>3538</Characters>
  <Application>Microsoft Office Word</Application>
  <DocSecurity>0</DocSecurity>
  <Lines>29</Lines>
  <Paragraphs>8</Paragraphs>
  <ScaleCrop>false</ScaleCrop>
  <Company/>
  <LinksUpToDate>false</LinksUpToDate>
  <CharactersWithSpaces>4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c</dc:creator>
  <cp:lastModifiedBy>Abc</cp:lastModifiedBy>
  <cp:revision>3</cp:revision>
  <dcterms:created xsi:type="dcterms:W3CDTF">2020-06-01T16:13:00Z</dcterms:created>
  <dcterms:modified xsi:type="dcterms:W3CDTF">2020-06-05T18:47:00Z</dcterms:modified>
</cp:coreProperties>
</file>